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F51480" w14:textId="4F4C83B3" w:rsidR="00046635" w:rsidRPr="00B964AE" w:rsidRDefault="00046635" w:rsidP="00A1359B">
      <w:pPr>
        <w:rPr>
          <w:rFonts w:ascii="Times New Roman" w:hAnsi="Times New Roman" w:cs="Times New Roman"/>
          <w:sz w:val="22"/>
        </w:rPr>
      </w:pPr>
      <w:r w:rsidRPr="00B964AE">
        <w:rPr>
          <w:rFonts w:ascii="Times New Roman" w:hAnsi="Times New Roman" w:cs="Times New Roman"/>
          <w:b/>
          <w:bCs/>
          <w:sz w:val="22"/>
        </w:rPr>
        <w:t>Supplementary Table 1.</w:t>
      </w:r>
      <w:r w:rsidRPr="00B964AE">
        <w:rPr>
          <w:rFonts w:ascii="Times New Roman" w:hAnsi="Times New Roman" w:cs="Times New Roman"/>
          <w:sz w:val="22"/>
        </w:rPr>
        <w:t xml:space="preserve"> Concept identification and code for concept set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4394"/>
        <w:gridCol w:w="5953"/>
      </w:tblGrid>
      <w:tr w:rsidR="00046635" w:rsidRPr="00B964AE" w14:paraId="7ED5BE20" w14:textId="77777777" w:rsidTr="007B5AD2">
        <w:tc>
          <w:tcPr>
            <w:tcW w:w="2802" w:type="dxa"/>
            <w:tcBorders>
              <w:top w:val="single" w:sz="12" w:space="0" w:color="auto"/>
              <w:bottom w:val="single" w:sz="4" w:space="0" w:color="auto"/>
            </w:tcBorders>
          </w:tcPr>
          <w:p w14:paraId="262021C8" w14:textId="77777777" w:rsidR="00046635" w:rsidRPr="00B964AE" w:rsidRDefault="00046635" w:rsidP="007B5AD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Concept sets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4" w:space="0" w:color="auto"/>
            </w:tcBorders>
          </w:tcPr>
          <w:p w14:paraId="39BCC0BC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Concept identification</w:t>
            </w:r>
          </w:p>
        </w:tc>
        <w:tc>
          <w:tcPr>
            <w:tcW w:w="5953" w:type="dxa"/>
            <w:tcBorders>
              <w:top w:val="single" w:sz="12" w:space="0" w:color="auto"/>
              <w:bottom w:val="single" w:sz="4" w:space="0" w:color="auto"/>
            </w:tcBorders>
          </w:tcPr>
          <w:p w14:paraId="193AC64A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Concept code</w:t>
            </w:r>
          </w:p>
        </w:tc>
      </w:tr>
      <w:tr w:rsidR="00046635" w:rsidRPr="00B964AE" w14:paraId="7024071C" w14:textId="77777777" w:rsidTr="007B5AD2">
        <w:tc>
          <w:tcPr>
            <w:tcW w:w="2802" w:type="dxa"/>
            <w:tcBorders>
              <w:top w:val="single" w:sz="4" w:space="0" w:color="auto"/>
            </w:tcBorders>
          </w:tcPr>
          <w:p w14:paraId="68EBC922" w14:textId="77777777" w:rsidR="00046635" w:rsidRPr="00B964AE" w:rsidRDefault="00046635" w:rsidP="007B5AD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Acute pancreatitis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389012C4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199074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0A2CB4E2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197456007</w:t>
            </w:r>
          </w:p>
        </w:tc>
      </w:tr>
      <w:tr w:rsidR="00046635" w:rsidRPr="00B964AE" w14:paraId="110334E0" w14:textId="77777777" w:rsidTr="007B5AD2">
        <w:tc>
          <w:tcPr>
            <w:tcW w:w="2802" w:type="dxa"/>
          </w:tcPr>
          <w:p w14:paraId="3131A22D" w14:textId="77777777" w:rsidR="00046635" w:rsidRPr="00B964AE" w:rsidRDefault="00046635" w:rsidP="007B5AD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UGI bleeding</w:t>
            </w:r>
          </w:p>
        </w:tc>
        <w:tc>
          <w:tcPr>
            <w:tcW w:w="4394" w:type="dxa"/>
          </w:tcPr>
          <w:p w14:paraId="58276C7E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4291649</w:t>
            </w:r>
          </w:p>
        </w:tc>
        <w:tc>
          <w:tcPr>
            <w:tcW w:w="5953" w:type="dxa"/>
          </w:tcPr>
          <w:p w14:paraId="7B79F6EF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37372002</w:t>
            </w:r>
          </w:p>
        </w:tc>
      </w:tr>
      <w:tr w:rsidR="00046635" w:rsidRPr="00B964AE" w14:paraId="29D4CBE1" w14:textId="77777777" w:rsidTr="007B5AD2">
        <w:tc>
          <w:tcPr>
            <w:tcW w:w="2802" w:type="dxa"/>
          </w:tcPr>
          <w:p w14:paraId="43102734" w14:textId="77777777" w:rsidR="00046635" w:rsidRPr="00B964AE" w:rsidRDefault="00046635" w:rsidP="007B5AD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Peptic ulcer bleeding</w:t>
            </w:r>
          </w:p>
        </w:tc>
        <w:tc>
          <w:tcPr>
            <w:tcW w:w="4394" w:type="dxa"/>
          </w:tcPr>
          <w:p w14:paraId="5DBCC7B6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4206466, 4271696, 4266523, 4049466</w:t>
            </w:r>
          </w:p>
          <w:p w14:paraId="2E467872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 xml:space="preserve">46269893, 4099014, 4247008, </w:t>
            </w:r>
          </w:p>
          <w:p w14:paraId="60877365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4174044, 4294973, 4211001, 4289830,</w:t>
            </w:r>
          </w:p>
          <w:p w14:paraId="4762DC8E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 xml:space="preserve">4232181, 4006994, 4046500, 4169592, </w:t>
            </w:r>
          </w:p>
          <w:p w14:paraId="36B41EE2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4231580, 4336230, 4027729</w:t>
            </w:r>
          </w:p>
        </w:tc>
        <w:tc>
          <w:tcPr>
            <w:tcW w:w="5953" w:type="dxa"/>
          </w:tcPr>
          <w:p w14:paraId="3711A223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55617001, 64121000, 62366003, 15902003</w:t>
            </w:r>
          </w:p>
          <w:p w14:paraId="3A85F0FB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108604100119105, 27281001, 61300005</w:t>
            </w:r>
          </w:p>
          <w:p w14:paraId="3F7AA5F9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49232000, 76181002, 57246001, 36975000,</w:t>
            </w:r>
          </w:p>
          <w:p w14:paraId="5F3E24A9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89469000, 111353003, 12274003, 48974009,</w:t>
            </w:r>
          </w:p>
          <w:p w14:paraId="6E11541D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89748001, 86895006, 12847006</w:t>
            </w:r>
          </w:p>
        </w:tc>
      </w:tr>
      <w:tr w:rsidR="00046635" w:rsidRPr="00B964AE" w14:paraId="4D47E661" w14:textId="77777777" w:rsidTr="007B5AD2">
        <w:tc>
          <w:tcPr>
            <w:tcW w:w="2802" w:type="dxa"/>
          </w:tcPr>
          <w:p w14:paraId="639E4D94" w14:textId="77777777" w:rsidR="00046635" w:rsidRPr="00B964AE" w:rsidRDefault="00046635" w:rsidP="007B5AD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Peptic ulcer disease</w:t>
            </w:r>
          </w:p>
        </w:tc>
        <w:tc>
          <w:tcPr>
            <w:tcW w:w="4394" w:type="dxa"/>
          </w:tcPr>
          <w:p w14:paraId="4B13149C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4027663</w:t>
            </w:r>
          </w:p>
        </w:tc>
        <w:tc>
          <w:tcPr>
            <w:tcW w:w="5953" w:type="dxa"/>
          </w:tcPr>
          <w:p w14:paraId="360A8974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13200003</w:t>
            </w:r>
          </w:p>
        </w:tc>
      </w:tr>
      <w:tr w:rsidR="00046635" w:rsidRPr="00B964AE" w14:paraId="245770A0" w14:textId="77777777" w:rsidTr="007B5AD2">
        <w:tc>
          <w:tcPr>
            <w:tcW w:w="2802" w:type="dxa"/>
            <w:tcBorders>
              <w:bottom w:val="single" w:sz="12" w:space="0" w:color="auto"/>
            </w:tcBorders>
          </w:tcPr>
          <w:p w14:paraId="5A5DFCC4" w14:textId="77777777" w:rsidR="00046635" w:rsidRPr="00B964AE" w:rsidRDefault="00046635" w:rsidP="007B5AD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Inpatient or ED visit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62B6C9C3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9201, 4163685</w:t>
            </w:r>
          </w:p>
        </w:tc>
        <w:tc>
          <w:tcPr>
            <w:tcW w:w="5953" w:type="dxa"/>
            <w:tcBorders>
              <w:bottom w:val="single" w:sz="12" w:space="0" w:color="auto"/>
            </w:tcBorders>
          </w:tcPr>
          <w:p w14:paraId="19672086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IP, 4525004</w:t>
            </w:r>
          </w:p>
        </w:tc>
      </w:tr>
    </w:tbl>
    <w:p w14:paraId="49886997" w14:textId="77777777" w:rsidR="00046635" w:rsidRPr="00B964AE" w:rsidRDefault="00046635" w:rsidP="00046635">
      <w:pPr>
        <w:rPr>
          <w:rFonts w:ascii="Times New Roman" w:hAnsi="Times New Roman" w:cs="Times New Roman"/>
          <w:sz w:val="22"/>
        </w:rPr>
      </w:pPr>
      <w:r w:rsidRPr="00B964AE">
        <w:rPr>
          <w:rFonts w:ascii="Times New Roman" w:hAnsi="Times New Roman" w:cs="Times New Roman"/>
          <w:sz w:val="22"/>
        </w:rPr>
        <w:t>UGI, upper gastrointestinal; ED, emergency department; IP, inpatient</w:t>
      </w:r>
    </w:p>
    <w:p w14:paraId="46687805" w14:textId="508BEB92" w:rsidR="00046635" w:rsidRPr="00B964AE" w:rsidRDefault="0004663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46635" w:rsidRPr="00B964AE" w:rsidSect="00CF1C7B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13DBC5" w14:textId="77777777" w:rsidR="00F943FA" w:rsidRDefault="00F943FA" w:rsidP="00814369">
      <w:pPr>
        <w:spacing w:after="0" w:line="240" w:lineRule="auto"/>
      </w:pPr>
      <w:r>
        <w:separator/>
      </w:r>
    </w:p>
  </w:endnote>
  <w:endnote w:type="continuationSeparator" w:id="0">
    <w:p w14:paraId="5644486E" w14:textId="77777777" w:rsidR="00F943FA" w:rsidRDefault="00F943FA" w:rsidP="008143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06866996"/>
      <w:docPartObj>
        <w:docPartGallery w:val="Page Numbers (Bottom of Page)"/>
        <w:docPartUnique/>
      </w:docPartObj>
    </w:sdtPr>
    <w:sdtEndPr/>
    <w:sdtContent>
      <w:p w14:paraId="53C13CCB" w14:textId="153D4341" w:rsidR="001C0C6E" w:rsidRDefault="001C0C6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ADA8A1" w14:textId="77777777" w:rsidR="00F943FA" w:rsidRDefault="00F943FA" w:rsidP="00814369">
      <w:pPr>
        <w:spacing w:after="0" w:line="240" w:lineRule="auto"/>
      </w:pPr>
      <w:r>
        <w:separator/>
      </w:r>
    </w:p>
  </w:footnote>
  <w:footnote w:type="continuationSeparator" w:id="0">
    <w:p w14:paraId="5D11A6BB" w14:textId="77777777" w:rsidR="00F943FA" w:rsidRDefault="00F943FA" w:rsidP="008143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C40016"/>
    <w:multiLevelType w:val="multilevel"/>
    <w:tmpl w:val="162E664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IN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 Gastroentero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rftt9s3x0vdze5rx9xedt1drdz5fdxxw00&quot;&gt;Endnote_Seasonality in GI&lt;record-ids&gt;&lt;item&gt;4&lt;/item&gt;&lt;item&gt;9&lt;/item&gt;&lt;item&gt;10&lt;/item&gt;&lt;item&gt;11&lt;/item&gt;&lt;item&gt;12&lt;/item&gt;&lt;item&gt;13&lt;/item&gt;&lt;item&gt;14&lt;/item&gt;&lt;item&gt;15&lt;/item&gt;&lt;item&gt;18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40&lt;/item&gt;&lt;item&gt;44&lt;/item&gt;&lt;item&gt;45&lt;/item&gt;&lt;item&gt;46&lt;/item&gt;&lt;item&gt;47&lt;/item&gt;&lt;item&gt;48&lt;/item&gt;&lt;item&gt;53&lt;/item&gt;&lt;item&gt;56&lt;/item&gt;&lt;item&gt;57&lt;/item&gt;&lt;item&gt;58&lt;/item&gt;&lt;item&gt;59&lt;/item&gt;&lt;item&gt;60&lt;/item&gt;&lt;item&gt;66&lt;/item&gt;&lt;item&gt;67&lt;/item&gt;&lt;item&gt;69&lt;/item&gt;&lt;item&gt;71&lt;/item&gt;&lt;item&gt;72&lt;/item&gt;&lt;item&gt;75&lt;/item&gt;&lt;item&gt;76&lt;/item&gt;&lt;item&gt;77&lt;/item&gt;&lt;item&gt;78&lt;/item&gt;&lt;item&gt;85&lt;/item&gt;&lt;/record-ids&gt;&lt;/item&gt;&lt;/Libraries&gt;"/>
  </w:docVars>
  <w:rsids>
    <w:rsidRoot w:val="006E1AD7"/>
    <w:rsid w:val="00003FA4"/>
    <w:rsid w:val="000041D0"/>
    <w:rsid w:val="000057FD"/>
    <w:rsid w:val="00007792"/>
    <w:rsid w:val="00012420"/>
    <w:rsid w:val="000302E1"/>
    <w:rsid w:val="00032504"/>
    <w:rsid w:val="000333B2"/>
    <w:rsid w:val="00035E46"/>
    <w:rsid w:val="000414DD"/>
    <w:rsid w:val="00043908"/>
    <w:rsid w:val="00046635"/>
    <w:rsid w:val="0004668A"/>
    <w:rsid w:val="000467C6"/>
    <w:rsid w:val="00050A7F"/>
    <w:rsid w:val="0005357B"/>
    <w:rsid w:val="000554D1"/>
    <w:rsid w:val="00060659"/>
    <w:rsid w:val="00066EAB"/>
    <w:rsid w:val="00067E11"/>
    <w:rsid w:val="00070060"/>
    <w:rsid w:val="000703D4"/>
    <w:rsid w:val="00070EDE"/>
    <w:rsid w:val="00073144"/>
    <w:rsid w:val="0007373E"/>
    <w:rsid w:val="00073CBE"/>
    <w:rsid w:val="000752FC"/>
    <w:rsid w:val="00076CCF"/>
    <w:rsid w:val="0008270D"/>
    <w:rsid w:val="00095D99"/>
    <w:rsid w:val="000A3A21"/>
    <w:rsid w:val="000A4BEE"/>
    <w:rsid w:val="000A669A"/>
    <w:rsid w:val="000B0C8C"/>
    <w:rsid w:val="000B4AD4"/>
    <w:rsid w:val="000C32FB"/>
    <w:rsid w:val="000C42C4"/>
    <w:rsid w:val="000C60DB"/>
    <w:rsid w:val="000D310A"/>
    <w:rsid w:val="000D3F02"/>
    <w:rsid w:val="000E0FF9"/>
    <w:rsid w:val="000E2EEB"/>
    <w:rsid w:val="000E3C12"/>
    <w:rsid w:val="000F767E"/>
    <w:rsid w:val="000F7A21"/>
    <w:rsid w:val="00100F08"/>
    <w:rsid w:val="00103DBE"/>
    <w:rsid w:val="0011066F"/>
    <w:rsid w:val="0011353A"/>
    <w:rsid w:val="001156AF"/>
    <w:rsid w:val="00121D7F"/>
    <w:rsid w:val="00122222"/>
    <w:rsid w:val="001237E1"/>
    <w:rsid w:val="0012553C"/>
    <w:rsid w:val="001270F7"/>
    <w:rsid w:val="0012762F"/>
    <w:rsid w:val="001319D9"/>
    <w:rsid w:val="00132DA1"/>
    <w:rsid w:val="00134194"/>
    <w:rsid w:val="00134367"/>
    <w:rsid w:val="00135294"/>
    <w:rsid w:val="0013658C"/>
    <w:rsid w:val="00140538"/>
    <w:rsid w:val="0014555A"/>
    <w:rsid w:val="00146B22"/>
    <w:rsid w:val="0015126E"/>
    <w:rsid w:val="00151F80"/>
    <w:rsid w:val="00155D60"/>
    <w:rsid w:val="00156954"/>
    <w:rsid w:val="00156E56"/>
    <w:rsid w:val="001574B2"/>
    <w:rsid w:val="00160319"/>
    <w:rsid w:val="00160411"/>
    <w:rsid w:val="001616D2"/>
    <w:rsid w:val="0016589F"/>
    <w:rsid w:val="00171FF3"/>
    <w:rsid w:val="001729A7"/>
    <w:rsid w:val="00175000"/>
    <w:rsid w:val="0019448D"/>
    <w:rsid w:val="001A0477"/>
    <w:rsid w:val="001A77DC"/>
    <w:rsid w:val="001B0EA1"/>
    <w:rsid w:val="001B1C3F"/>
    <w:rsid w:val="001B2C76"/>
    <w:rsid w:val="001B4454"/>
    <w:rsid w:val="001B5BDA"/>
    <w:rsid w:val="001C0C6E"/>
    <w:rsid w:val="001C0E43"/>
    <w:rsid w:val="001C25A7"/>
    <w:rsid w:val="001C2E6C"/>
    <w:rsid w:val="001C2FBA"/>
    <w:rsid w:val="001C3341"/>
    <w:rsid w:val="001D374B"/>
    <w:rsid w:val="001D4BE8"/>
    <w:rsid w:val="001D4BFC"/>
    <w:rsid w:val="001E1DDA"/>
    <w:rsid w:val="001E40EE"/>
    <w:rsid w:val="001E47AC"/>
    <w:rsid w:val="001E498C"/>
    <w:rsid w:val="001E5F05"/>
    <w:rsid w:val="001E70E6"/>
    <w:rsid w:val="001F0797"/>
    <w:rsid w:val="001F6733"/>
    <w:rsid w:val="00210208"/>
    <w:rsid w:val="002255D7"/>
    <w:rsid w:val="002258C8"/>
    <w:rsid w:val="00226F53"/>
    <w:rsid w:val="002410B1"/>
    <w:rsid w:val="00243318"/>
    <w:rsid w:val="00245175"/>
    <w:rsid w:val="00246504"/>
    <w:rsid w:val="00256916"/>
    <w:rsid w:val="0026045A"/>
    <w:rsid w:val="002617AA"/>
    <w:rsid w:val="002622A6"/>
    <w:rsid w:val="00262C59"/>
    <w:rsid w:val="00263760"/>
    <w:rsid w:val="002649B6"/>
    <w:rsid w:val="0026590E"/>
    <w:rsid w:val="002709B9"/>
    <w:rsid w:val="002711A8"/>
    <w:rsid w:val="00271DB0"/>
    <w:rsid w:val="00272DD1"/>
    <w:rsid w:val="00274552"/>
    <w:rsid w:val="002753F6"/>
    <w:rsid w:val="00276DDB"/>
    <w:rsid w:val="00280A94"/>
    <w:rsid w:val="00284D6B"/>
    <w:rsid w:val="00286C44"/>
    <w:rsid w:val="002872A0"/>
    <w:rsid w:val="00291FCA"/>
    <w:rsid w:val="0029428E"/>
    <w:rsid w:val="00294908"/>
    <w:rsid w:val="002959B0"/>
    <w:rsid w:val="00296CDD"/>
    <w:rsid w:val="002A2798"/>
    <w:rsid w:val="002B1AB4"/>
    <w:rsid w:val="002B7374"/>
    <w:rsid w:val="002B7743"/>
    <w:rsid w:val="002C45D9"/>
    <w:rsid w:val="002C6F60"/>
    <w:rsid w:val="002C7AB2"/>
    <w:rsid w:val="002C7F09"/>
    <w:rsid w:val="002D292E"/>
    <w:rsid w:val="002D50A8"/>
    <w:rsid w:val="002D74D0"/>
    <w:rsid w:val="002E247E"/>
    <w:rsid w:val="002E65D9"/>
    <w:rsid w:val="002F20D2"/>
    <w:rsid w:val="002F493B"/>
    <w:rsid w:val="002F51A7"/>
    <w:rsid w:val="002F6E14"/>
    <w:rsid w:val="00302B1A"/>
    <w:rsid w:val="00302F74"/>
    <w:rsid w:val="003030B6"/>
    <w:rsid w:val="003110E9"/>
    <w:rsid w:val="00311730"/>
    <w:rsid w:val="003141E7"/>
    <w:rsid w:val="00317690"/>
    <w:rsid w:val="003273F3"/>
    <w:rsid w:val="00341AA6"/>
    <w:rsid w:val="0034522A"/>
    <w:rsid w:val="003453E4"/>
    <w:rsid w:val="00346D8F"/>
    <w:rsid w:val="00353825"/>
    <w:rsid w:val="00355D76"/>
    <w:rsid w:val="00356409"/>
    <w:rsid w:val="003632D2"/>
    <w:rsid w:val="00365247"/>
    <w:rsid w:val="00365A77"/>
    <w:rsid w:val="00365A7A"/>
    <w:rsid w:val="00367139"/>
    <w:rsid w:val="003677F1"/>
    <w:rsid w:val="00367DFA"/>
    <w:rsid w:val="00371AAC"/>
    <w:rsid w:val="0037281A"/>
    <w:rsid w:val="00376F6E"/>
    <w:rsid w:val="003775C2"/>
    <w:rsid w:val="00382B62"/>
    <w:rsid w:val="00382E94"/>
    <w:rsid w:val="00385039"/>
    <w:rsid w:val="0039084E"/>
    <w:rsid w:val="00394114"/>
    <w:rsid w:val="00394936"/>
    <w:rsid w:val="00395552"/>
    <w:rsid w:val="0039791D"/>
    <w:rsid w:val="003A249A"/>
    <w:rsid w:val="003A3692"/>
    <w:rsid w:val="003A47DB"/>
    <w:rsid w:val="003A57D2"/>
    <w:rsid w:val="003A7026"/>
    <w:rsid w:val="003A7ECD"/>
    <w:rsid w:val="003B07C9"/>
    <w:rsid w:val="003B1A74"/>
    <w:rsid w:val="003B44D2"/>
    <w:rsid w:val="003B4C0A"/>
    <w:rsid w:val="003B64FC"/>
    <w:rsid w:val="003B6DA4"/>
    <w:rsid w:val="003C30B9"/>
    <w:rsid w:val="003C450B"/>
    <w:rsid w:val="003C72ED"/>
    <w:rsid w:val="003C7A58"/>
    <w:rsid w:val="003D567E"/>
    <w:rsid w:val="003E0493"/>
    <w:rsid w:val="003E19BA"/>
    <w:rsid w:val="003E388B"/>
    <w:rsid w:val="003E4224"/>
    <w:rsid w:val="003F221C"/>
    <w:rsid w:val="003F258B"/>
    <w:rsid w:val="003F6008"/>
    <w:rsid w:val="003F6A03"/>
    <w:rsid w:val="00405410"/>
    <w:rsid w:val="0040555E"/>
    <w:rsid w:val="00406812"/>
    <w:rsid w:val="00410CDD"/>
    <w:rsid w:val="004113BB"/>
    <w:rsid w:val="0041370F"/>
    <w:rsid w:val="00414E4E"/>
    <w:rsid w:val="00420391"/>
    <w:rsid w:val="0042183C"/>
    <w:rsid w:val="00422C7E"/>
    <w:rsid w:val="00423636"/>
    <w:rsid w:val="00427399"/>
    <w:rsid w:val="0043481C"/>
    <w:rsid w:val="00436D60"/>
    <w:rsid w:val="00441B48"/>
    <w:rsid w:val="00443CCA"/>
    <w:rsid w:val="004441C2"/>
    <w:rsid w:val="00446B53"/>
    <w:rsid w:val="004517B0"/>
    <w:rsid w:val="0046022F"/>
    <w:rsid w:val="004602A0"/>
    <w:rsid w:val="0046344F"/>
    <w:rsid w:val="00464E05"/>
    <w:rsid w:val="00465FD3"/>
    <w:rsid w:val="0047173B"/>
    <w:rsid w:val="004720D2"/>
    <w:rsid w:val="00477002"/>
    <w:rsid w:val="0047720D"/>
    <w:rsid w:val="00482349"/>
    <w:rsid w:val="004847DB"/>
    <w:rsid w:val="004868EE"/>
    <w:rsid w:val="004869A1"/>
    <w:rsid w:val="0049046E"/>
    <w:rsid w:val="004923F2"/>
    <w:rsid w:val="00494DBF"/>
    <w:rsid w:val="004960C8"/>
    <w:rsid w:val="00497AD9"/>
    <w:rsid w:val="00497E7E"/>
    <w:rsid w:val="004A0298"/>
    <w:rsid w:val="004A1809"/>
    <w:rsid w:val="004A27A0"/>
    <w:rsid w:val="004A293A"/>
    <w:rsid w:val="004A4009"/>
    <w:rsid w:val="004A541C"/>
    <w:rsid w:val="004A69A5"/>
    <w:rsid w:val="004A70FF"/>
    <w:rsid w:val="004B08A9"/>
    <w:rsid w:val="004B5929"/>
    <w:rsid w:val="004B5A93"/>
    <w:rsid w:val="004B5B5F"/>
    <w:rsid w:val="004B6184"/>
    <w:rsid w:val="004C0249"/>
    <w:rsid w:val="004C058C"/>
    <w:rsid w:val="004C63CC"/>
    <w:rsid w:val="004C63D7"/>
    <w:rsid w:val="004C6547"/>
    <w:rsid w:val="004D27B8"/>
    <w:rsid w:val="004D2A80"/>
    <w:rsid w:val="004D5407"/>
    <w:rsid w:val="004E1887"/>
    <w:rsid w:val="004F013E"/>
    <w:rsid w:val="004F04F0"/>
    <w:rsid w:val="004F0C95"/>
    <w:rsid w:val="004F0CD6"/>
    <w:rsid w:val="004F189E"/>
    <w:rsid w:val="004F3CF3"/>
    <w:rsid w:val="00502A52"/>
    <w:rsid w:val="005031AA"/>
    <w:rsid w:val="00506351"/>
    <w:rsid w:val="005065AA"/>
    <w:rsid w:val="00507B6B"/>
    <w:rsid w:val="005102A3"/>
    <w:rsid w:val="005235DF"/>
    <w:rsid w:val="00526D29"/>
    <w:rsid w:val="00527D55"/>
    <w:rsid w:val="00531A11"/>
    <w:rsid w:val="00532ECC"/>
    <w:rsid w:val="00533C59"/>
    <w:rsid w:val="005344C7"/>
    <w:rsid w:val="0053485F"/>
    <w:rsid w:val="00535717"/>
    <w:rsid w:val="00547294"/>
    <w:rsid w:val="0054791A"/>
    <w:rsid w:val="00554E9D"/>
    <w:rsid w:val="0055795C"/>
    <w:rsid w:val="00562D7A"/>
    <w:rsid w:val="00565093"/>
    <w:rsid w:val="00565DF8"/>
    <w:rsid w:val="00566EDC"/>
    <w:rsid w:val="00571B12"/>
    <w:rsid w:val="00572020"/>
    <w:rsid w:val="00572C09"/>
    <w:rsid w:val="00582E1B"/>
    <w:rsid w:val="00583BC5"/>
    <w:rsid w:val="0058715C"/>
    <w:rsid w:val="0059284E"/>
    <w:rsid w:val="00595F3F"/>
    <w:rsid w:val="005A4687"/>
    <w:rsid w:val="005A46D7"/>
    <w:rsid w:val="005A7A9C"/>
    <w:rsid w:val="005B0B0F"/>
    <w:rsid w:val="005B2F6E"/>
    <w:rsid w:val="005C0C1D"/>
    <w:rsid w:val="005C5CA7"/>
    <w:rsid w:val="005C647A"/>
    <w:rsid w:val="005C7BCF"/>
    <w:rsid w:val="005C7E40"/>
    <w:rsid w:val="005D24C8"/>
    <w:rsid w:val="005D665A"/>
    <w:rsid w:val="005E0EE6"/>
    <w:rsid w:val="005E1306"/>
    <w:rsid w:val="005E1CA0"/>
    <w:rsid w:val="005E6F81"/>
    <w:rsid w:val="005F385A"/>
    <w:rsid w:val="00600714"/>
    <w:rsid w:val="00603BE2"/>
    <w:rsid w:val="00604D3F"/>
    <w:rsid w:val="0061718A"/>
    <w:rsid w:val="00622BA8"/>
    <w:rsid w:val="00622DD3"/>
    <w:rsid w:val="00623113"/>
    <w:rsid w:val="00624103"/>
    <w:rsid w:val="006252AA"/>
    <w:rsid w:val="00626527"/>
    <w:rsid w:val="006305EA"/>
    <w:rsid w:val="0063074E"/>
    <w:rsid w:val="006342B6"/>
    <w:rsid w:val="00635F9B"/>
    <w:rsid w:val="0064089D"/>
    <w:rsid w:val="006424EC"/>
    <w:rsid w:val="00643534"/>
    <w:rsid w:val="00651CEE"/>
    <w:rsid w:val="00654AE8"/>
    <w:rsid w:val="00655ADA"/>
    <w:rsid w:val="006566BE"/>
    <w:rsid w:val="006579F2"/>
    <w:rsid w:val="0066561F"/>
    <w:rsid w:val="006658D7"/>
    <w:rsid w:val="00667563"/>
    <w:rsid w:val="00680733"/>
    <w:rsid w:val="00681B4E"/>
    <w:rsid w:val="00685C9D"/>
    <w:rsid w:val="0068748D"/>
    <w:rsid w:val="00687D97"/>
    <w:rsid w:val="00690EB8"/>
    <w:rsid w:val="006912D7"/>
    <w:rsid w:val="006A0C6C"/>
    <w:rsid w:val="006A148E"/>
    <w:rsid w:val="006A4235"/>
    <w:rsid w:val="006A4F21"/>
    <w:rsid w:val="006A61B2"/>
    <w:rsid w:val="006B18EF"/>
    <w:rsid w:val="006B5F33"/>
    <w:rsid w:val="006C1D32"/>
    <w:rsid w:val="006C3422"/>
    <w:rsid w:val="006C37C8"/>
    <w:rsid w:val="006C5C94"/>
    <w:rsid w:val="006D08D5"/>
    <w:rsid w:val="006D49EB"/>
    <w:rsid w:val="006D55D6"/>
    <w:rsid w:val="006D7161"/>
    <w:rsid w:val="006E1AD7"/>
    <w:rsid w:val="006E38AC"/>
    <w:rsid w:val="006F2865"/>
    <w:rsid w:val="006F2F74"/>
    <w:rsid w:val="006F4E55"/>
    <w:rsid w:val="00707FBB"/>
    <w:rsid w:val="0072173A"/>
    <w:rsid w:val="00722ED0"/>
    <w:rsid w:val="00723C96"/>
    <w:rsid w:val="0072420E"/>
    <w:rsid w:val="00731B5A"/>
    <w:rsid w:val="00733F31"/>
    <w:rsid w:val="007364AF"/>
    <w:rsid w:val="00737935"/>
    <w:rsid w:val="007402E8"/>
    <w:rsid w:val="00740620"/>
    <w:rsid w:val="00743422"/>
    <w:rsid w:val="00744793"/>
    <w:rsid w:val="00746A75"/>
    <w:rsid w:val="00746EA6"/>
    <w:rsid w:val="0075134E"/>
    <w:rsid w:val="00752E35"/>
    <w:rsid w:val="0076789A"/>
    <w:rsid w:val="007744DE"/>
    <w:rsid w:val="0077704C"/>
    <w:rsid w:val="007778E9"/>
    <w:rsid w:val="00787654"/>
    <w:rsid w:val="0079173A"/>
    <w:rsid w:val="00792912"/>
    <w:rsid w:val="00792F77"/>
    <w:rsid w:val="00793218"/>
    <w:rsid w:val="00793EF0"/>
    <w:rsid w:val="00796229"/>
    <w:rsid w:val="00796741"/>
    <w:rsid w:val="00796D15"/>
    <w:rsid w:val="00797D77"/>
    <w:rsid w:val="007A0D68"/>
    <w:rsid w:val="007A3153"/>
    <w:rsid w:val="007A6303"/>
    <w:rsid w:val="007A7DA1"/>
    <w:rsid w:val="007B2388"/>
    <w:rsid w:val="007B2F18"/>
    <w:rsid w:val="007B4C16"/>
    <w:rsid w:val="007B5318"/>
    <w:rsid w:val="007B59AA"/>
    <w:rsid w:val="007B5AD2"/>
    <w:rsid w:val="007B6E94"/>
    <w:rsid w:val="007C2475"/>
    <w:rsid w:val="007D120A"/>
    <w:rsid w:val="007D1784"/>
    <w:rsid w:val="007D1FF5"/>
    <w:rsid w:val="007D2E7D"/>
    <w:rsid w:val="007E1EF8"/>
    <w:rsid w:val="007F0909"/>
    <w:rsid w:val="007F4EC5"/>
    <w:rsid w:val="007F5F6B"/>
    <w:rsid w:val="007F5FCB"/>
    <w:rsid w:val="007F6F3F"/>
    <w:rsid w:val="00801684"/>
    <w:rsid w:val="0080427F"/>
    <w:rsid w:val="0081130C"/>
    <w:rsid w:val="008126BB"/>
    <w:rsid w:val="00814369"/>
    <w:rsid w:val="00817024"/>
    <w:rsid w:val="0081750A"/>
    <w:rsid w:val="00817656"/>
    <w:rsid w:val="008231BF"/>
    <w:rsid w:val="00826056"/>
    <w:rsid w:val="00826370"/>
    <w:rsid w:val="008268A1"/>
    <w:rsid w:val="00832743"/>
    <w:rsid w:val="00832B62"/>
    <w:rsid w:val="00835B9A"/>
    <w:rsid w:val="00840C0F"/>
    <w:rsid w:val="00842073"/>
    <w:rsid w:val="00842696"/>
    <w:rsid w:val="00842B5D"/>
    <w:rsid w:val="00843503"/>
    <w:rsid w:val="00850044"/>
    <w:rsid w:val="0085035E"/>
    <w:rsid w:val="00855CC5"/>
    <w:rsid w:val="00856399"/>
    <w:rsid w:val="00857E60"/>
    <w:rsid w:val="0086108E"/>
    <w:rsid w:val="0086159E"/>
    <w:rsid w:val="00862A68"/>
    <w:rsid w:val="0086346E"/>
    <w:rsid w:val="008708A4"/>
    <w:rsid w:val="00870D39"/>
    <w:rsid w:val="00872DC0"/>
    <w:rsid w:val="00875D9B"/>
    <w:rsid w:val="008761CC"/>
    <w:rsid w:val="0089234A"/>
    <w:rsid w:val="00892E3A"/>
    <w:rsid w:val="008A5ABA"/>
    <w:rsid w:val="008A5E83"/>
    <w:rsid w:val="008A6C71"/>
    <w:rsid w:val="008B2BC8"/>
    <w:rsid w:val="008B45E7"/>
    <w:rsid w:val="008B6801"/>
    <w:rsid w:val="008C48B1"/>
    <w:rsid w:val="008C65DE"/>
    <w:rsid w:val="008C7F46"/>
    <w:rsid w:val="008D3939"/>
    <w:rsid w:val="008D5EAF"/>
    <w:rsid w:val="008E4C38"/>
    <w:rsid w:val="008E6394"/>
    <w:rsid w:val="008F6803"/>
    <w:rsid w:val="008F69B2"/>
    <w:rsid w:val="00900DDF"/>
    <w:rsid w:val="00902504"/>
    <w:rsid w:val="009031D6"/>
    <w:rsid w:val="00904175"/>
    <w:rsid w:val="00904B83"/>
    <w:rsid w:val="0090537B"/>
    <w:rsid w:val="00905F3A"/>
    <w:rsid w:val="00914699"/>
    <w:rsid w:val="00914933"/>
    <w:rsid w:val="00914C1F"/>
    <w:rsid w:val="00915E9E"/>
    <w:rsid w:val="00917D14"/>
    <w:rsid w:val="009205B7"/>
    <w:rsid w:val="00933547"/>
    <w:rsid w:val="00940C64"/>
    <w:rsid w:val="00946010"/>
    <w:rsid w:val="0095213D"/>
    <w:rsid w:val="009605F8"/>
    <w:rsid w:val="00962686"/>
    <w:rsid w:val="00962BE2"/>
    <w:rsid w:val="00965442"/>
    <w:rsid w:val="00967852"/>
    <w:rsid w:val="00970A5D"/>
    <w:rsid w:val="00970E29"/>
    <w:rsid w:val="00971BA0"/>
    <w:rsid w:val="0097232A"/>
    <w:rsid w:val="00972830"/>
    <w:rsid w:val="00972B4A"/>
    <w:rsid w:val="00973210"/>
    <w:rsid w:val="009739DF"/>
    <w:rsid w:val="00976FC3"/>
    <w:rsid w:val="009772CF"/>
    <w:rsid w:val="00977B59"/>
    <w:rsid w:val="00981E4D"/>
    <w:rsid w:val="009828B7"/>
    <w:rsid w:val="0098675F"/>
    <w:rsid w:val="0099002F"/>
    <w:rsid w:val="00994287"/>
    <w:rsid w:val="009A08D2"/>
    <w:rsid w:val="009A1258"/>
    <w:rsid w:val="009A1E0D"/>
    <w:rsid w:val="009B2BB5"/>
    <w:rsid w:val="009B5882"/>
    <w:rsid w:val="009C7FB7"/>
    <w:rsid w:val="009D0067"/>
    <w:rsid w:val="009D7BF0"/>
    <w:rsid w:val="009D7C4E"/>
    <w:rsid w:val="009E0F2A"/>
    <w:rsid w:val="009E2E22"/>
    <w:rsid w:val="009E57BA"/>
    <w:rsid w:val="009E66C5"/>
    <w:rsid w:val="009E7C73"/>
    <w:rsid w:val="009F367A"/>
    <w:rsid w:val="009F51C6"/>
    <w:rsid w:val="009F56F8"/>
    <w:rsid w:val="009F60B7"/>
    <w:rsid w:val="00A02A6B"/>
    <w:rsid w:val="00A0351C"/>
    <w:rsid w:val="00A03957"/>
    <w:rsid w:val="00A03BBD"/>
    <w:rsid w:val="00A03D17"/>
    <w:rsid w:val="00A07D6E"/>
    <w:rsid w:val="00A11CB1"/>
    <w:rsid w:val="00A1359B"/>
    <w:rsid w:val="00A13F00"/>
    <w:rsid w:val="00A16881"/>
    <w:rsid w:val="00A236B2"/>
    <w:rsid w:val="00A33348"/>
    <w:rsid w:val="00A40884"/>
    <w:rsid w:val="00A427C4"/>
    <w:rsid w:val="00A51155"/>
    <w:rsid w:val="00A5249B"/>
    <w:rsid w:val="00A61964"/>
    <w:rsid w:val="00A7026C"/>
    <w:rsid w:val="00A718B2"/>
    <w:rsid w:val="00A724B1"/>
    <w:rsid w:val="00A73B9D"/>
    <w:rsid w:val="00A73D21"/>
    <w:rsid w:val="00A75CBA"/>
    <w:rsid w:val="00A855C5"/>
    <w:rsid w:val="00A85C7E"/>
    <w:rsid w:val="00A90088"/>
    <w:rsid w:val="00A90502"/>
    <w:rsid w:val="00A90AF1"/>
    <w:rsid w:val="00A925ED"/>
    <w:rsid w:val="00A93031"/>
    <w:rsid w:val="00A94102"/>
    <w:rsid w:val="00A9492C"/>
    <w:rsid w:val="00A94C04"/>
    <w:rsid w:val="00A969C4"/>
    <w:rsid w:val="00A96AA7"/>
    <w:rsid w:val="00A96BFB"/>
    <w:rsid w:val="00AA29F2"/>
    <w:rsid w:val="00AA3308"/>
    <w:rsid w:val="00AA3594"/>
    <w:rsid w:val="00AA63B8"/>
    <w:rsid w:val="00AB591B"/>
    <w:rsid w:val="00AB7A78"/>
    <w:rsid w:val="00AC1759"/>
    <w:rsid w:val="00AC2324"/>
    <w:rsid w:val="00AC3B97"/>
    <w:rsid w:val="00AC40DC"/>
    <w:rsid w:val="00AC4952"/>
    <w:rsid w:val="00AC6D97"/>
    <w:rsid w:val="00AC7617"/>
    <w:rsid w:val="00AD10EE"/>
    <w:rsid w:val="00AD6E69"/>
    <w:rsid w:val="00AE04CA"/>
    <w:rsid w:val="00AE5480"/>
    <w:rsid w:val="00AF3533"/>
    <w:rsid w:val="00AF3756"/>
    <w:rsid w:val="00AF4317"/>
    <w:rsid w:val="00B04DE0"/>
    <w:rsid w:val="00B06CA7"/>
    <w:rsid w:val="00B121E4"/>
    <w:rsid w:val="00B16DA0"/>
    <w:rsid w:val="00B201EA"/>
    <w:rsid w:val="00B21E5D"/>
    <w:rsid w:val="00B22588"/>
    <w:rsid w:val="00B36C62"/>
    <w:rsid w:val="00B4055B"/>
    <w:rsid w:val="00B427E8"/>
    <w:rsid w:val="00B448B6"/>
    <w:rsid w:val="00B5117F"/>
    <w:rsid w:val="00B53206"/>
    <w:rsid w:val="00B541BB"/>
    <w:rsid w:val="00B6085E"/>
    <w:rsid w:val="00B614C0"/>
    <w:rsid w:val="00B618F6"/>
    <w:rsid w:val="00B7206D"/>
    <w:rsid w:val="00B74EA7"/>
    <w:rsid w:val="00B81F09"/>
    <w:rsid w:val="00B8289E"/>
    <w:rsid w:val="00B83E3D"/>
    <w:rsid w:val="00B84C84"/>
    <w:rsid w:val="00B879CA"/>
    <w:rsid w:val="00B91908"/>
    <w:rsid w:val="00B92CD8"/>
    <w:rsid w:val="00B9553B"/>
    <w:rsid w:val="00B95EAE"/>
    <w:rsid w:val="00B964AE"/>
    <w:rsid w:val="00BA35E0"/>
    <w:rsid w:val="00BA3936"/>
    <w:rsid w:val="00BA3A10"/>
    <w:rsid w:val="00BA43C5"/>
    <w:rsid w:val="00BB06D1"/>
    <w:rsid w:val="00BB3094"/>
    <w:rsid w:val="00BB4940"/>
    <w:rsid w:val="00BB51D2"/>
    <w:rsid w:val="00BB58A8"/>
    <w:rsid w:val="00BB749E"/>
    <w:rsid w:val="00BB764E"/>
    <w:rsid w:val="00BB7EA9"/>
    <w:rsid w:val="00BC35A2"/>
    <w:rsid w:val="00BC59F3"/>
    <w:rsid w:val="00BC6D20"/>
    <w:rsid w:val="00BC7D6C"/>
    <w:rsid w:val="00BD00CD"/>
    <w:rsid w:val="00BD321A"/>
    <w:rsid w:val="00BD51CF"/>
    <w:rsid w:val="00BD5223"/>
    <w:rsid w:val="00BD583F"/>
    <w:rsid w:val="00BD6471"/>
    <w:rsid w:val="00BE05F5"/>
    <w:rsid w:val="00BE23B3"/>
    <w:rsid w:val="00BE5F27"/>
    <w:rsid w:val="00BF445D"/>
    <w:rsid w:val="00BF4901"/>
    <w:rsid w:val="00C00ACC"/>
    <w:rsid w:val="00C103CE"/>
    <w:rsid w:val="00C11AEF"/>
    <w:rsid w:val="00C122B0"/>
    <w:rsid w:val="00C125F1"/>
    <w:rsid w:val="00C13BD1"/>
    <w:rsid w:val="00C175E9"/>
    <w:rsid w:val="00C2465E"/>
    <w:rsid w:val="00C247D3"/>
    <w:rsid w:val="00C249AB"/>
    <w:rsid w:val="00C2570C"/>
    <w:rsid w:val="00C26512"/>
    <w:rsid w:val="00C2790A"/>
    <w:rsid w:val="00C32611"/>
    <w:rsid w:val="00C375B2"/>
    <w:rsid w:val="00C40F2D"/>
    <w:rsid w:val="00C41BCB"/>
    <w:rsid w:val="00C41EDC"/>
    <w:rsid w:val="00C42123"/>
    <w:rsid w:val="00C449F7"/>
    <w:rsid w:val="00C44EA7"/>
    <w:rsid w:val="00C474F7"/>
    <w:rsid w:val="00C47BB3"/>
    <w:rsid w:val="00C50AE1"/>
    <w:rsid w:val="00C5256D"/>
    <w:rsid w:val="00C5523A"/>
    <w:rsid w:val="00C606EC"/>
    <w:rsid w:val="00C64E05"/>
    <w:rsid w:val="00C67675"/>
    <w:rsid w:val="00C70F14"/>
    <w:rsid w:val="00C75215"/>
    <w:rsid w:val="00C75DA2"/>
    <w:rsid w:val="00C75E21"/>
    <w:rsid w:val="00C83751"/>
    <w:rsid w:val="00C84729"/>
    <w:rsid w:val="00C85EA6"/>
    <w:rsid w:val="00C87D0F"/>
    <w:rsid w:val="00C9077B"/>
    <w:rsid w:val="00C92937"/>
    <w:rsid w:val="00C93CD3"/>
    <w:rsid w:val="00C94F8F"/>
    <w:rsid w:val="00C96FD6"/>
    <w:rsid w:val="00CA4420"/>
    <w:rsid w:val="00CB30D0"/>
    <w:rsid w:val="00CB59D5"/>
    <w:rsid w:val="00CB5E9B"/>
    <w:rsid w:val="00CB683C"/>
    <w:rsid w:val="00CB6F16"/>
    <w:rsid w:val="00CB76BF"/>
    <w:rsid w:val="00CB7C7A"/>
    <w:rsid w:val="00CB7FAC"/>
    <w:rsid w:val="00CC03F3"/>
    <w:rsid w:val="00CC296D"/>
    <w:rsid w:val="00CC3C68"/>
    <w:rsid w:val="00CC637F"/>
    <w:rsid w:val="00CD1A9F"/>
    <w:rsid w:val="00CD22BE"/>
    <w:rsid w:val="00CD2A42"/>
    <w:rsid w:val="00CD4E8C"/>
    <w:rsid w:val="00CE0A86"/>
    <w:rsid w:val="00CE1071"/>
    <w:rsid w:val="00CE10C5"/>
    <w:rsid w:val="00CE3649"/>
    <w:rsid w:val="00CE5477"/>
    <w:rsid w:val="00CE56FC"/>
    <w:rsid w:val="00CF1BD2"/>
    <w:rsid w:val="00CF1C7B"/>
    <w:rsid w:val="00D00A0D"/>
    <w:rsid w:val="00D11C94"/>
    <w:rsid w:val="00D13B0D"/>
    <w:rsid w:val="00D14BB5"/>
    <w:rsid w:val="00D21169"/>
    <w:rsid w:val="00D2444C"/>
    <w:rsid w:val="00D2560A"/>
    <w:rsid w:val="00D26312"/>
    <w:rsid w:val="00D3588E"/>
    <w:rsid w:val="00D406C5"/>
    <w:rsid w:val="00D40D3A"/>
    <w:rsid w:val="00D46AF7"/>
    <w:rsid w:val="00D5091C"/>
    <w:rsid w:val="00D514A2"/>
    <w:rsid w:val="00D5348B"/>
    <w:rsid w:val="00D55504"/>
    <w:rsid w:val="00D55FC4"/>
    <w:rsid w:val="00D560C4"/>
    <w:rsid w:val="00D61ACC"/>
    <w:rsid w:val="00D61BF2"/>
    <w:rsid w:val="00D6349B"/>
    <w:rsid w:val="00D63BA5"/>
    <w:rsid w:val="00D64086"/>
    <w:rsid w:val="00D66B75"/>
    <w:rsid w:val="00D6716D"/>
    <w:rsid w:val="00D703BB"/>
    <w:rsid w:val="00D71A4A"/>
    <w:rsid w:val="00D7242A"/>
    <w:rsid w:val="00D73D4E"/>
    <w:rsid w:val="00D73FD0"/>
    <w:rsid w:val="00D77442"/>
    <w:rsid w:val="00D77582"/>
    <w:rsid w:val="00D831EB"/>
    <w:rsid w:val="00D901A4"/>
    <w:rsid w:val="00D951CF"/>
    <w:rsid w:val="00D97856"/>
    <w:rsid w:val="00DA31BC"/>
    <w:rsid w:val="00DA3D39"/>
    <w:rsid w:val="00DA5C87"/>
    <w:rsid w:val="00DB54C9"/>
    <w:rsid w:val="00DB6BD4"/>
    <w:rsid w:val="00DB6D4D"/>
    <w:rsid w:val="00DC4234"/>
    <w:rsid w:val="00DC42EF"/>
    <w:rsid w:val="00DC7EA8"/>
    <w:rsid w:val="00DD1186"/>
    <w:rsid w:val="00DD2033"/>
    <w:rsid w:val="00DD5810"/>
    <w:rsid w:val="00DD63B9"/>
    <w:rsid w:val="00DD768B"/>
    <w:rsid w:val="00DE2902"/>
    <w:rsid w:val="00DF4BD9"/>
    <w:rsid w:val="00DF72B3"/>
    <w:rsid w:val="00E04208"/>
    <w:rsid w:val="00E0444D"/>
    <w:rsid w:val="00E0501C"/>
    <w:rsid w:val="00E0745D"/>
    <w:rsid w:val="00E07A1A"/>
    <w:rsid w:val="00E10D07"/>
    <w:rsid w:val="00E11F55"/>
    <w:rsid w:val="00E126F7"/>
    <w:rsid w:val="00E145B9"/>
    <w:rsid w:val="00E15153"/>
    <w:rsid w:val="00E1577A"/>
    <w:rsid w:val="00E1675E"/>
    <w:rsid w:val="00E16B78"/>
    <w:rsid w:val="00E1713E"/>
    <w:rsid w:val="00E2593A"/>
    <w:rsid w:val="00E314AA"/>
    <w:rsid w:val="00E31B33"/>
    <w:rsid w:val="00E33D4F"/>
    <w:rsid w:val="00E35107"/>
    <w:rsid w:val="00E35F0D"/>
    <w:rsid w:val="00E41D2F"/>
    <w:rsid w:val="00E523EC"/>
    <w:rsid w:val="00E60277"/>
    <w:rsid w:val="00E62882"/>
    <w:rsid w:val="00E64ACF"/>
    <w:rsid w:val="00E72190"/>
    <w:rsid w:val="00E74A47"/>
    <w:rsid w:val="00E817AC"/>
    <w:rsid w:val="00E835C4"/>
    <w:rsid w:val="00E8566B"/>
    <w:rsid w:val="00E863E7"/>
    <w:rsid w:val="00E92D6F"/>
    <w:rsid w:val="00EA1930"/>
    <w:rsid w:val="00EA246D"/>
    <w:rsid w:val="00EA507F"/>
    <w:rsid w:val="00EA7197"/>
    <w:rsid w:val="00EA7C5B"/>
    <w:rsid w:val="00EB253D"/>
    <w:rsid w:val="00EC2662"/>
    <w:rsid w:val="00EC55E4"/>
    <w:rsid w:val="00EC6187"/>
    <w:rsid w:val="00EC66B7"/>
    <w:rsid w:val="00ED5B76"/>
    <w:rsid w:val="00EE3ED9"/>
    <w:rsid w:val="00EE5B42"/>
    <w:rsid w:val="00EE770A"/>
    <w:rsid w:val="00EF4C5C"/>
    <w:rsid w:val="00EF4E8C"/>
    <w:rsid w:val="00F00025"/>
    <w:rsid w:val="00F10B5A"/>
    <w:rsid w:val="00F11D3D"/>
    <w:rsid w:val="00F21233"/>
    <w:rsid w:val="00F2470D"/>
    <w:rsid w:val="00F255D5"/>
    <w:rsid w:val="00F30625"/>
    <w:rsid w:val="00F331C0"/>
    <w:rsid w:val="00F33BB5"/>
    <w:rsid w:val="00F367B1"/>
    <w:rsid w:val="00F419BF"/>
    <w:rsid w:val="00F47590"/>
    <w:rsid w:val="00F50517"/>
    <w:rsid w:val="00F50AF2"/>
    <w:rsid w:val="00F523C6"/>
    <w:rsid w:val="00F61FCC"/>
    <w:rsid w:val="00F627D0"/>
    <w:rsid w:val="00F63BDF"/>
    <w:rsid w:val="00F63D00"/>
    <w:rsid w:val="00F64490"/>
    <w:rsid w:val="00F649CB"/>
    <w:rsid w:val="00F652EE"/>
    <w:rsid w:val="00F66191"/>
    <w:rsid w:val="00F67AB1"/>
    <w:rsid w:val="00F718C0"/>
    <w:rsid w:val="00F73F52"/>
    <w:rsid w:val="00F74E9E"/>
    <w:rsid w:val="00F75965"/>
    <w:rsid w:val="00F771D2"/>
    <w:rsid w:val="00F8095B"/>
    <w:rsid w:val="00F80AB3"/>
    <w:rsid w:val="00F83C41"/>
    <w:rsid w:val="00F90EA4"/>
    <w:rsid w:val="00F943FA"/>
    <w:rsid w:val="00F97B79"/>
    <w:rsid w:val="00FA240D"/>
    <w:rsid w:val="00FA2598"/>
    <w:rsid w:val="00FA4F20"/>
    <w:rsid w:val="00FA560C"/>
    <w:rsid w:val="00FA6B34"/>
    <w:rsid w:val="00FB0BF5"/>
    <w:rsid w:val="00FB25D2"/>
    <w:rsid w:val="00FB41B6"/>
    <w:rsid w:val="00FB599E"/>
    <w:rsid w:val="00FB6603"/>
    <w:rsid w:val="00FB742C"/>
    <w:rsid w:val="00FC0583"/>
    <w:rsid w:val="00FC4185"/>
    <w:rsid w:val="00FC6602"/>
    <w:rsid w:val="00FD7500"/>
    <w:rsid w:val="00FE0820"/>
    <w:rsid w:val="00FE52F3"/>
    <w:rsid w:val="00FF2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C53B3"/>
  <w15:docId w15:val="{4AEFDCE9-87A2-4B35-A422-74566AF1F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436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14369"/>
  </w:style>
  <w:style w:type="paragraph" w:styleId="a4">
    <w:name w:val="footer"/>
    <w:basedOn w:val="a"/>
    <w:link w:val="Char0"/>
    <w:uiPriority w:val="99"/>
    <w:unhideWhenUsed/>
    <w:rsid w:val="0081436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14369"/>
  </w:style>
  <w:style w:type="paragraph" w:styleId="a5">
    <w:name w:val="Balloon Text"/>
    <w:basedOn w:val="a"/>
    <w:link w:val="Char1"/>
    <w:uiPriority w:val="99"/>
    <w:semiHidden/>
    <w:unhideWhenUsed/>
    <w:rsid w:val="00E523E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E523EC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Hyperlink"/>
    <w:basedOn w:val="a0"/>
    <w:uiPriority w:val="99"/>
    <w:unhideWhenUsed/>
    <w:rsid w:val="0081130C"/>
    <w:rPr>
      <w:color w:val="0000FF" w:themeColor="hyperlink"/>
      <w:u w:val="single"/>
    </w:rPr>
  </w:style>
  <w:style w:type="character" w:styleId="a7">
    <w:name w:val="annotation reference"/>
    <w:basedOn w:val="a0"/>
    <w:uiPriority w:val="99"/>
    <w:semiHidden/>
    <w:unhideWhenUsed/>
    <w:rsid w:val="0081130C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81130C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81130C"/>
  </w:style>
  <w:style w:type="character" w:customStyle="1" w:styleId="1">
    <w:name w:val="확인되지 않은 멘션1"/>
    <w:basedOn w:val="a0"/>
    <w:uiPriority w:val="99"/>
    <w:semiHidden/>
    <w:unhideWhenUsed/>
    <w:rsid w:val="0081130C"/>
    <w:rPr>
      <w:color w:val="605E5C"/>
      <w:shd w:val="clear" w:color="auto" w:fill="E1DFDD"/>
    </w:rPr>
  </w:style>
  <w:style w:type="table" w:styleId="a9">
    <w:name w:val="Table Grid"/>
    <w:basedOn w:val="a1"/>
    <w:uiPriority w:val="59"/>
    <w:rsid w:val="00F36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AC1759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AC1759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6A0C6C"/>
    <w:pPr>
      <w:spacing w:after="0"/>
      <w:jc w:val="center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6A0C6C"/>
    <w:rPr>
      <w:rFonts w:ascii="Times New Roman" w:eastAsia="맑은 고딕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6A0C6C"/>
    <w:pPr>
      <w:spacing w:line="480" w:lineRule="auto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6A0C6C"/>
    <w:rPr>
      <w:rFonts w:ascii="Times New Roman" w:eastAsia="맑은 고딕" w:hAnsi="Times New Roman" w:cs="Times New Roman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6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CD5343-B72C-4E3F-86AC-5A0CF4BDC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oon JY</cp:lastModifiedBy>
  <cp:revision>3</cp:revision>
  <cp:lastPrinted>2020-04-14T08:27:00Z</cp:lastPrinted>
  <dcterms:created xsi:type="dcterms:W3CDTF">2020-07-31T15:20:00Z</dcterms:created>
  <dcterms:modified xsi:type="dcterms:W3CDTF">2020-07-31T15:20:00Z</dcterms:modified>
</cp:coreProperties>
</file>